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49B" w:rsidRPr="00C42954" w:rsidRDefault="00CF3077" w:rsidP="00CF3077">
      <w:r>
        <w:t>The incidence of p</w:t>
      </w:r>
      <w:bookmarkStart w:id="0" w:name="_GoBack"/>
      <w:bookmarkEnd w:id="0"/>
      <w:r w:rsidR="00C42954">
        <w:t>ost-</w:t>
      </w:r>
      <w:r w:rsidR="00C42954" w:rsidRPr="00C42954">
        <w:t>intravitreal injection endphthalmitis was not significantly different between pre-COVID era (without patient facial masking) and COVID era (with patient facial masking).</w:t>
      </w:r>
    </w:p>
    <w:sectPr w:rsidR="0059249B" w:rsidRPr="00C42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973"/>
    <w:rsid w:val="001B197F"/>
    <w:rsid w:val="00206973"/>
    <w:rsid w:val="003F7417"/>
    <w:rsid w:val="00C42954"/>
    <w:rsid w:val="00CF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7FD0"/>
  <w15:chartTrackingRefBased/>
  <w15:docId w15:val="{F21C6D3B-F46B-403B-8231-6FEDE42B7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rghorbani</dc:creator>
  <cp:keywords/>
  <dc:description/>
  <cp:lastModifiedBy>Dr Mirghorbani</cp:lastModifiedBy>
  <cp:revision>3</cp:revision>
  <dcterms:created xsi:type="dcterms:W3CDTF">2022-03-10T18:13:00Z</dcterms:created>
  <dcterms:modified xsi:type="dcterms:W3CDTF">2022-03-11T14:10:00Z</dcterms:modified>
</cp:coreProperties>
</file>